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42858" w14:textId="77777777" w:rsidR="008861DE" w:rsidRDefault="008861DE" w:rsidP="008724EE">
      <w:pPr>
        <w:autoSpaceDE w:val="0"/>
        <w:autoSpaceDN w:val="0"/>
        <w:adjustRightInd w:val="0"/>
        <w:jc w:val="center"/>
        <w:rPr>
          <w:rFonts w:ascii="Arial" w:hAnsi="Arial" w:cs="Arial"/>
          <w:b/>
          <w:kern w:val="0"/>
          <w:sz w:val="24"/>
        </w:rPr>
      </w:pPr>
    </w:p>
    <w:p w14:paraId="13B602F4" w14:textId="3AE5D8FA" w:rsidR="00B57E34" w:rsidRPr="00C41774" w:rsidRDefault="007C35CE" w:rsidP="00192969">
      <w:pPr>
        <w:autoSpaceDE w:val="0"/>
        <w:autoSpaceDN w:val="0"/>
        <w:adjustRightInd w:val="0"/>
        <w:spacing w:beforeLines="50" w:before="156" w:afterLines="50" w:after="156"/>
        <w:jc w:val="center"/>
        <w:rPr>
          <w:rFonts w:ascii="Arial" w:hAnsi="Arial" w:cs="Arial"/>
          <w:sz w:val="22"/>
          <w:szCs w:val="22"/>
        </w:rPr>
      </w:pPr>
      <w:r w:rsidRPr="00190712">
        <w:rPr>
          <w:rFonts w:ascii="Arial" w:hAnsi="Arial" w:cs="Arial"/>
          <w:sz w:val="22"/>
          <w:szCs w:val="22"/>
        </w:rPr>
        <w:t>Supplementa</w:t>
      </w:r>
      <w:r w:rsidR="00192969">
        <w:rPr>
          <w:rFonts w:ascii="Arial" w:hAnsi="Arial" w:cs="Arial"/>
          <w:sz w:val="22"/>
          <w:szCs w:val="22"/>
        </w:rPr>
        <w:t>ry</w:t>
      </w:r>
      <w:r w:rsidRPr="00190712">
        <w:rPr>
          <w:rFonts w:ascii="Arial" w:hAnsi="Arial" w:cs="Arial"/>
          <w:sz w:val="22"/>
          <w:szCs w:val="22"/>
        </w:rPr>
        <w:t xml:space="preserve"> </w:t>
      </w:r>
      <w:r w:rsidRPr="00190712">
        <w:rPr>
          <w:rFonts w:ascii="Arial" w:hAnsi="Arial" w:cs="Arial"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190712">
        <w:rPr>
          <w:rFonts w:ascii="Arial" w:hAnsi="Arial" w:cs="Arial"/>
          <w:sz w:val="22"/>
          <w:szCs w:val="22"/>
        </w:rPr>
        <w:instrText>ADDIN CNKISM.UserStyle</w:instrText>
      </w:r>
      <w:r w:rsidR="00657F15">
        <w:rPr>
          <w:rFonts w:ascii="Arial" w:hAnsi="Arial" w:cs="Arial"/>
          <w:sz w:val="22"/>
          <w:szCs w:val="22"/>
        </w:rPr>
      </w:r>
      <w:r w:rsidR="00657F15">
        <w:rPr>
          <w:rFonts w:ascii="Arial" w:hAnsi="Arial" w:cs="Arial"/>
          <w:sz w:val="22"/>
          <w:szCs w:val="22"/>
        </w:rPr>
        <w:fldChar w:fldCharType="separate"/>
      </w:r>
      <w:r w:rsidRPr="00190712">
        <w:rPr>
          <w:rFonts w:ascii="Arial" w:hAnsi="Arial" w:cs="Arial"/>
          <w:sz w:val="22"/>
          <w:szCs w:val="22"/>
        </w:rPr>
        <w:fldChar w:fldCharType="end"/>
      </w:r>
      <w:r w:rsidRPr="00190712">
        <w:rPr>
          <w:rFonts w:ascii="Arial" w:hAnsi="Arial" w:cs="Arial"/>
          <w:sz w:val="22"/>
          <w:szCs w:val="22"/>
        </w:rPr>
        <w:t>Table S1</w:t>
      </w:r>
      <w:r w:rsidR="00E87A95" w:rsidRPr="00C41774">
        <w:rPr>
          <w:rFonts w:ascii="Arial" w:hAnsi="Arial" w:cs="Arial"/>
          <w:b/>
          <w:sz w:val="22"/>
          <w:szCs w:val="22"/>
        </w:rPr>
        <w:t xml:space="preserve"> </w:t>
      </w:r>
      <w:r w:rsidR="00B57E34" w:rsidRPr="00C41774">
        <w:rPr>
          <w:rFonts w:ascii="Arial" w:hAnsi="Arial" w:cs="Arial" w:hint="eastAsia"/>
          <w:sz w:val="22"/>
          <w:szCs w:val="22"/>
        </w:rPr>
        <w:t>Mouse p</w:t>
      </w:r>
      <w:r w:rsidR="00B57E34" w:rsidRPr="00C41774">
        <w:rPr>
          <w:rFonts w:ascii="Arial" w:hAnsi="Arial" w:cs="Arial"/>
          <w:sz w:val="22"/>
          <w:szCs w:val="22"/>
        </w:rPr>
        <w:t>rimers for</w:t>
      </w:r>
      <w:r w:rsidR="002F60FB" w:rsidRPr="00C4177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F60FB" w:rsidRPr="00C41774">
        <w:rPr>
          <w:rFonts w:ascii="Arial" w:hAnsi="Arial" w:cs="Arial"/>
          <w:sz w:val="22"/>
          <w:szCs w:val="22"/>
        </w:rPr>
        <w:t>qRT</w:t>
      </w:r>
      <w:proofErr w:type="spellEnd"/>
      <w:r w:rsidR="002F60FB" w:rsidRPr="00C41774">
        <w:rPr>
          <w:rFonts w:ascii="Arial" w:hAnsi="Arial" w:cs="Arial"/>
          <w:sz w:val="22"/>
          <w:szCs w:val="22"/>
        </w:rPr>
        <w:t>-</w:t>
      </w:r>
      <w:r w:rsidR="00B57E34" w:rsidRPr="00C41774">
        <w:rPr>
          <w:rFonts w:ascii="Arial" w:hAnsi="Arial" w:cs="Arial"/>
          <w:sz w:val="22"/>
          <w:szCs w:val="22"/>
        </w:rPr>
        <w:t>PCR in this study</w:t>
      </w:r>
    </w:p>
    <w:tbl>
      <w:tblPr>
        <w:tblStyle w:val="a4"/>
        <w:tblW w:w="8647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22"/>
        <w:gridCol w:w="3590"/>
        <w:gridCol w:w="567"/>
        <w:gridCol w:w="1024"/>
        <w:gridCol w:w="110"/>
        <w:gridCol w:w="1134"/>
      </w:tblGrid>
      <w:tr w:rsidR="00B57E34" w:rsidRPr="00C41774" w14:paraId="628BA3CF" w14:textId="77777777" w:rsidTr="00901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shd w:val="clear" w:color="auto" w:fill="FFFFFF" w:themeFill="background1"/>
          </w:tcPr>
          <w:p w14:paraId="489BFD24" w14:textId="77777777" w:rsidR="00B57E34" w:rsidRPr="00C41774" w:rsidRDefault="00B57E34" w:rsidP="00723C4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C41774">
              <w:rPr>
                <w:rFonts w:ascii="Arial" w:hAnsi="Arial" w:cs="Arial"/>
                <w:b w:val="0"/>
                <w:bCs w:val="0"/>
                <w:szCs w:val="21"/>
              </w:rPr>
              <w:t>Gene (GenBank</w:t>
            </w:r>
          </w:p>
          <w:p w14:paraId="234B3841" w14:textId="77777777" w:rsidR="00B57E34" w:rsidRPr="00C41774" w:rsidRDefault="00B57E34" w:rsidP="00723C40">
            <w:pPr>
              <w:jc w:val="center"/>
              <w:rPr>
                <w:rFonts w:ascii="Arial" w:hAnsi="Arial" w:cs="Arial"/>
                <w:b w:val="0"/>
                <w:bCs w:val="0"/>
                <w:szCs w:val="21"/>
              </w:rPr>
            </w:pPr>
            <w:r w:rsidRPr="00C41774">
              <w:rPr>
                <w:rFonts w:ascii="Arial" w:hAnsi="Arial" w:cs="Arial"/>
                <w:b w:val="0"/>
                <w:bCs w:val="0"/>
                <w:szCs w:val="21"/>
              </w:rPr>
              <w:t>Accession No)</w:t>
            </w:r>
          </w:p>
        </w:tc>
        <w:tc>
          <w:tcPr>
            <w:tcW w:w="3590" w:type="dxa"/>
            <w:shd w:val="clear" w:color="auto" w:fill="FFFFFF" w:themeFill="background1"/>
          </w:tcPr>
          <w:p w14:paraId="17B9D7DA" w14:textId="77777777" w:rsidR="00B57E34" w:rsidRPr="00C41774" w:rsidRDefault="00B57E34" w:rsidP="00901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Cs w:val="21"/>
                <w:shd w:val="clear" w:color="auto" w:fill="FFFFFF"/>
              </w:rPr>
            </w:pPr>
            <w:r w:rsidRPr="00C41774">
              <w:rPr>
                <w:rFonts w:ascii="Arial" w:hAnsi="Arial" w:cs="Arial"/>
                <w:b w:val="0"/>
                <w:bCs w:val="0"/>
                <w:color w:val="auto"/>
                <w:szCs w:val="21"/>
                <w:shd w:val="clear" w:color="auto" w:fill="FFFFFF"/>
              </w:rPr>
              <w:t>Primer sequences</w:t>
            </w:r>
          </w:p>
          <w:p w14:paraId="4F9A8F8D" w14:textId="77777777" w:rsidR="00B57E34" w:rsidRPr="00C41774" w:rsidRDefault="00B57E34" w:rsidP="00901D21">
            <w:pPr>
              <w:ind w:firstLineChars="650" w:firstLine="136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Cs w:val="21"/>
                <w:shd w:val="clear" w:color="auto" w:fill="FFFFFF"/>
              </w:rPr>
            </w:pPr>
            <w:r w:rsidRPr="00C41774">
              <w:rPr>
                <w:rFonts w:ascii="Arial" w:hAnsi="Arial" w:cs="Arial"/>
                <w:b w:val="0"/>
                <w:bCs w:val="0"/>
                <w:color w:val="auto"/>
                <w:szCs w:val="21"/>
                <w:shd w:val="clear" w:color="auto" w:fill="FFFFFF"/>
              </w:rPr>
              <w:t>(5'-3')</w:t>
            </w:r>
          </w:p>
        </w:tc>
        <w:tc>
          <w:tcPr>
            <w:tcW w:w="1701" w:type="dxa"/>
            <w:gridSpan w:val="3"/>
            <w:shd w:val="clear" w:color="auto" w:fill="FFFFFF" w:themeFill="background1"/>
          </w:tcPr>
          <w:p w14:paraId="7781E764" w14:textId="77777777" w:rsidR="00B57E34" w:rsidRPr="00C41774" w:rsidRDefault="00B57E34" w:rsidP="00901D2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C41774">
              <w:rPr>
                <w:rFonts w:ascii="Arial" w:hAnsi="Arial" w:cs="Arial"/>
                <w:b w:val="0"/>
                <w:bCs w:val="0"/>
                <w:szCs w:val="21"/>
              </w:rPr>
              <w:t>Annealing</w:t>
            </w:r>
          </w:p>
          <w:p w14:paraId="4D96D8FE" w14:textId="77777777" w:rsidR="00B57E34" w:rsidRPr="00C41774" w:rsidRDefault="00B57E34" w:rsidP="00901D2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C41774">
              <w:rPr>
                <w:rFonts w:ascii="Arial" w:hAnsi="Arial" w:cs="Arial"/>
                <w:b w:val="0"/>
                <w:bCs w:val="0"/>
                <w:szCs w:val="21"/>
              </w:rPr>
              <w:t>Temp (</w:t>
            </w:r>
            <w:r w:rsidRPr="00C41774">
              <w:rPr>
                <w:rFonts w:ascii="宋体" w:hAnsi="宋体" w:cs="宋体" w:hint="eastAsia"/>
                <w:b w:val="0"/>
                <w:bCs w:val="0"/>
                <w:szCs w:val="21"/>
              </w:rPr>
              <w:t>℃</w:t>
            </w:r>
            <w:r w:rsidRPr="00C41774">
              <w:rPr>
                <w:rFonts w:ascii="Arial" w:hAnsi="Arial" w:cs="Arial"/>
                <w:b w:val="0"/>
                <w:bCs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F0F773E" w14:textId="77777777" w:rsidR="00B57E34" w:rsidRPr="00C41774" w:rsidRDefault="00B57E34" w:rsidP="00723C4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C41774">
              <w:rPr>
                <w:rFonts w:ascii="Arial" w:hAnsi="Arial" w:cs="Arial"/>
                <w:b w:val="0"/>
                <w:bCs w:val="0"/>
                <w:szCs w:val="21"/>
              </w:rPr>
              <w:t>Size</w:t>
            </w:r>
          </w:p>
          <w:p w14:paraId="7F5E5FBC" w14:textId="77777777" w:rsidR="00B57E34" w:rsidRPr="00C41774" w:rsidRDefault="00B57E34" w:rsidP="00723C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C41774">
              <w:rPr>
                <w:rFonts w:ascii="Arial" w:hAnsi="Arial" w:cs="Arial"/>
                <w:b w:val="0"/>
                <w:bCs w:val="0"/>
                <w:szCs w:val="21"/>
              </w:rPr>
              <w:t>(bp)</w:t>
            </w:r>
          </w:p>
        </w:tc>
      </w:tr>
      <w:tr w:rsidR="00B57E34" w:rsidRPr="00C41774" w14:paraId="5EDF8078" w14:textId="77777777" w:rsidTr="00901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3341AC30" w14:textId="77777777" w:rsidR="00B57E34" w:rsidRPr="00C41774" w:rsidRDefault="00E87A95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NRF2</w:t>
            </w:r>
          </w:p>
          <w:p w14:paraId="2218276C" w14:textId="60BB7575" w:rsidR="00DB503E" w:rsidRPr="00C41774" w:rsidRDefault="00DB503E" w:rsidP="00DB503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NM_010902.4)</w:t>
            </w:r>
          </w:p>
        </w:tc>
        <w:tc>
          <w:tcPr>
            <w:tcW w:w="4157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23C6768C" w14:textId="77777777" w:rsidR="00B57E34" w:rsidRPr="00C41774" w:rsidRDefault="00B57E34" w:rsidP="00553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F:</w:t>
            </w:r>
            <w:r w:rsidRPr="00C41774">
              <w:rPr>
                <w:rFonts w:ascii="Arial" w:hAnsi="Arial" w:cs="Arial"/>
              </w:rPr>
              <w:t xml:space="preserve"> </w:t>
            </w:r>
            <w:r w:rsidR="00AF1998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GCCCAGCACATCCAGACAG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   </w:t>
            </w:r>
          </w:p>
          <w:p w14:paraId="13AD314E" w14:textId="0FBEA165" w:rsidR="00DB503E" w:rsidRPr="00C41774" w:rsidRDefault="00DB503E" w:rsidP="00553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Pr="00C41774">
              <w:rPr>
                <w:rFonts w:ascii="Arial" w:hAnsi="Arial" w:cs="Arial"/>
              </w:rPr>
              <w:t xml:space="preserve"> 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TATCCAGGGCAAGCGACTCA</w:t>
            </w:r>
          </w:p>
        </w:tc>
        <w:tc>
          <w:tcPr>
            <w:tcW w:w="102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7649335B" w14:textId="29F0E2F1" w:rsidR="00B57E34" w:rsidRPr="00C41774" w:rsidRDefault="00B57E34" w:rsidP="00901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="00AF1998"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1244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714428D6" w14:textId="2BEFCF4F" w:rsidR="00B57E34" w:rsidRPr="00C41774" w:rsidRDefault="00AF1998" w:rsidP="00901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154</w:t>
            </w:r>
          </w:p>
        </w:tc>
      </w:tr>
      <w:tr w:rsidR="00B30680" w:rsidRPr="00C41774" w14:paraId="652AAE8D" w14:textId="77777777" w:rsidTr="00901D21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CB1EA3" w14:textId="77777777" w:rsidR="00B30680" w:rsidRPr="00C41774" w:rsidRDefault="00B30680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NQO1</w:t>
            </w:r>
          </w:p>
          <w:p w14:paraId="35E00CCB" w14:textId="12C1E0D1" w:rsidR="00B30680" w:rsidRPr="00C41774" w:rsidRDefault="00B30680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NM_008706.5)</w:t>
            </w:r>
          </w:p>
        </w:tc>
        <w:tc>
          <w:tcPr>
            <w:tcW w:w="41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3D1B4B2" w14:textId="343C51CC" w:rsidR="00B30680" w:rsidRPr="00C41774" w:rsidRDefault="00B30680" w:rsidP="00B3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F:</w:t>
            </w:r>
            <w:r w:rsidRPr="00C41774">
              <w:rPr>
                <w:rFonts w:ascii="Arial" w:hAnsi="Arial" w:cs="Arial"/>
              </w:rPr>
              <w:t xml:space="preserve"> 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ATGAAGGAGGCTGCTGTAGAG   </w:t>
            </w:r>
          </w:p>
          <w:p w14:paraId="6F57A5B4" w14:textId="263A4933" w:rsidR="00B30680" w:rsidRPr="00C41774" w:rsidRDefault="00B30680" w:rsidP="00B30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Pr="00C41774">
              <w:rPr>
                <w:rFonts w:ascii="Arial" w:hAnsi="Arial" w:cs="Arial"/>
              </w:rPr>
              <w:t xml:space="preserve"> 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ATATGCTAGAGATGACTCGGAAGG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7CE20E" w14:textId="7BAD2410" w:rsidR="00B30680" w:rsidRPr="00C41774" w:rsidRDefault="00B30680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sz w:val="22"/>
                <w:szCs w:val="22"/>
                <w:shd w:val="clear" w:color="auto" w:fill="FFFFFF"/>
              </w:rPr>
              <w:t>60</w:t>
            </w:r>
          </w:p>
        </w:tc>
        <w:tc>
          <w:tcPr>
            <w:tcW w:w="124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1F8E9B6" w14:textId="2049760B" w:rsidR="00B30680" w:rsidRPr="00C41774" w:rsidRDefault="00B30680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sz w:val="22"/>
                <w:szCs w:val="22"/>
                <w:shd w:val="clear" w:color="auto" w:fill="FFFFFF"/>
              </w:rPr>
              <w:t>165</w:t>
            </w:r>
          </w:p>
        </w:tc>
      </w:tr>
      <w:tr w:rsidR="00B57E34" w:rsidRPr="00C41774" w14:paraId="6ABB2DC9" w14:textId="77777777" w:rsidTr="00901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DBC0A8" w14:textId="77777777" w:rsidR="00B57E34" w:rsidRPr="00C41774" w:rsidRDefault="00C53376" w:rsidP="00F22311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GCLM</w:t>
            </w:r>
          </w:p>
          <w:p w14:paraId="5D4F56FE" w14:textId="1E7AAE72" w:rsidR="00B30680" w:rsidRPr="00C41774" w:rsidRDefault="00B30680" w:rsidP="00F22311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NM_008129.4)</w:t>
            </w:r>
          </w:p>
        </w:tc>
        <w:tc>
          <w:tcPr>
            <w:tcW w:w="41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612EB09" w14:textId="77777777" w:rsidR="00B57E34" w:rsidRPr="00C41774" w:rsidRDefault="00BA0041" w:rsidP="00553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F: </w:t>
            </w:r>
            <w:r w:rsidR="00C53376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CACAATGACCCGAAAGAACTG</w:t>
            </w:r>
          </w:p>
          <w:p w14:paraId="47C928B6" w14:textId="79C9314C" w:rsidR="00B30680" w:rsidRPr="00C41774" w:rsidRDefault="00B30680" w:rsidP="00553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Pr="00C41774">
              <w:rPr>
                <w:rFonts w:ascii="Arial" w:hAnsi="Arial" w:cs="Arial"/>
              </w:rPr>
              <w:t xml:space="preserve"> 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GTAGCCTTTAGACTTGATGATTCC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2BB12D" w14:textId="40F7B5B2" w:rsidR="00B57E34" w:rsidRPr="00C41774" w:rsidRDefault="00BA0041" w:rsidP="00901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="0021148F"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124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638C3C5" w14:textId="77777777" w:rsidR="00B57E34" w:rsidRPr="00C41774" w:rsidRDefault="00BA0041" w:rsidP="00901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75</w:t>
            </w:r>
          </w:p>
        </w:tc>
      </w:tr>
      <w:tr w:rsidR="00866E0C" w:rsidRPr="00C41774" w14:paraId="577610DD" w14:textId="77777777" w:rsidTr="00901D21">
        <w:trPr>
          <w:trHeight w:val="1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7C4ED066" w14:textId="5B0F28E2" w:rsidR="00866E0C" w:rsidRPr="00C41774" w:rsidRDefault="00970C93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HO-1</w:t>
            </w:r>
          </w:p>
          <w:p w14:paraId="769DC7DF" w14:textId="7F8BD949" w:rsidR="00866E0C" w:rsidRPr="00C41774" w:rsidRDefault="00866E0C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</w:t>
            </w:r>
            <w:r w:rsidR="00553ADE" w:rsidRPr="00C41774">
              <w:rPr>
                <w:rFonts w:ascii="Arial" w:hAnsi="Arial" w:cs="Arial"/>
                <w:b w:val="0"/>
                <w:bCs w:val="0"/>
              </w:rPr>
              <w:t>NM_010442.2</w:t>
            </w:r>
            <w:r w:rsidRPr="00C41774">
              <w:rPr>
                <w:rFonts w:ascii="Arial" w:hAnsi="Arial" w:cs="Arial"/>
                <w:b w:val="0"/>
                <w:bCs w:val="0"/>
              </w:rPr>
              <w:t>)</w:t>
            </w:r>
          </w:p>
          <w:p w14:paraId="732CD41F" w14:textId="0A2DB5EB" w:rsidR="003F3DF5" w:rsidRPr="00C41774" w:rsidRDefault="00242128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A</w:t>
            </w:r>
            <w:r w:rsidR="0021148F" w:rsidRPr="00C41774">
              <w:rPr>
                <w:rFonts w:ascii="Arial" w:hAnsi="Arial" w:cs="Arial"/>
                <w:b w:val="0"/>
                <w:bCs w:val="0"/>
              </w:rPr>
              <w:t>RG</w:t>
            </w:r>
            <w:r w:rsidRPr="00C41774">
              <w:rPr>
                <w:rFonts w:ascii="Arial" w:hAnsi="Arial" w:cs="Arial"/>
                <w:b w:val="0"/>
                <w:bCs w:val="0"/>
              </w:rPr>
              <w:t>-1</w:t>
            </w:r>
          </w:p>
          <w:p w14:paraId="19D2A9EB" w14:textId="01745FE2" w:rsidR="003F3DF5" w:rsidRPr="00C41774" w:rsidRDefault="003F3DF5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</w:t>
            </w:r>
            <w:r w:rsidR="0076599A" w:rsidRPr="00C41774">
              <w:rPr>
                <w:rFonts w:ascii="Arial" w:hAnsi="Arial" w:cs="Arial"/>
                <w:b w:val="0"/>
                <w:bCs w:val="0"/>
              </w:rPr>
              <w:t>NM_007482.3</w:t>
            </w:r>
            <w:r w:rsidRPr="00C41774">
              <w:rPr>
                <w:rFonts w:ascii="Arial" w:hAnsi="Arial" w:cs="Arial"/>
                <w:b w:val="0"/>
                <w:bCs w:val="0"/>
              </w:rPr>
              <w:t>)</w:t>
            </w:r>
          </w:p>
          <w:p w14:paraId="41CD4B34" w14:textId="26F97B81" w:rsidR="008D5000" w:rsidRPr="00C41774" w:rsidRDefault="00FF4E57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NCF1</w:t>
            </w:r>
          </w:p>
          <w:p w14:paraId="7BCAD185" w14:textId="657FA301" w:rsidR="008D5000" w:rsidRPr="00C41774" w:rsidRDefault="008D5000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</w:t>
            </w:r>
            <w:r w:rsidR="0076599A" w:rsidRPr="00C41774">
              <w:rPr>
                <w:rFonts w:ascii="Arial" w:hAnsi="Arial" w:cs="Arial"/>
                <w:b w:val="0"/>
                <w:bCs w:val="0"/>
              </w:rPr>
              <w:t>NM_010876.4</w:t>
            </w:r>
            <w:r w:rsidRPr="00C41774">
              <w:rPr>
                <w:rFonts w:ascii="Arial" w:hAnsi="Arial" w:cs="Arial"/>
                <w:b w:val="0"/>
                <w:bCs w:val="0"/>
              </w:rPr>
              <w:t>)</w:t>
            </w:r>
          </w:p>
          <w:p w14:paraId="2ED4CE08" w14:textId="3FC0F1C0" w:rsidR="00A147EA" w:rsidRPr="00C41774" w:rsidRDefault="005A0A37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 w:hint="eastAsia"/>
                <w:b w:val="0"/>
                <w:bCs w:val="0"/>
              </w:rPr>
              <w:t>CYBB</w:t>
            </w:r>
          </w:p>
          <w:p w14:paraId="34F0E658" w14:textId="34EBCBCC" w:rsidR="00866E0C" w:rsidRPr="00C41774" w:rsidRDefault="00A147EA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（</w:t>
            </w:r>
            <w:r w:rsidR="005A0A37" w:rsidRPr="00C41774">
              <w:rPr>
                <w:rFonts w:ascii="Arial" w:hAnsi="Arial" w:cs="Arial"/>
                <w:b w:val="0"/>
                <w:bCs w:val="0"/>
              </w:rPr>
              <w:t>NM_007807.5</w:t>
            </w:r>
            <w:r w:rsidRPr="00C41774">
              <w:rPr>
                <w:rFonts w:ascii="Arial" w:hAnsi="Arial" w:cs="Arial"/>
                <w:b w:val="0"/>
                <w:bCs w:val="0"/>
              </w:rPr>
              <w:t>）</w:t>
            </w:r>
          </w:p>
          <w:p w14:paraId="111C2476" w14:textId="77777777" w:rsidR="00DF7529" w:rsidRPr="00C41774" w:rsidRDefault="00DF7529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TGF-β</w:t>
            </w:r>
          </w:p>
          <w:p w14:paraId="7FAF7CB5" w14:textId="31E11400" w:rsidR="00DF7529" w:rsidRPr="00C41774" w:rsidRDefault="00DF7529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</w:t>
            </w:r>
            <w:r w:rsidR="00DB503E" w:rsidRPr="00C41774">
              <w:rPr>
                <w:rFonts w:ascii="Arial" w:hAnsi="Arial" w:cs="Arial"/>
                <w:b w:val="0"/>
                <w:bCs w:val="0"/>
              </w:rPr>
              <w:t>NM_011577.2</w:t>
            </w:r>
            <w:r w:rsidRPr="00C41774">
              <w:rPr>
                <w:rFonts w:ascii="Arial" w:hAnsi="Arial" w:cs="Arial"/>
                <w:b w:val="0"/>
                <w:bCs w:val="0"/>
              </w:rPr>
              <w:t>)</w:t>
            </w:r>
          </w:p>
          <w:p w14:paraId="5D0FDFFE" w14:textId="5EFC970C" w:rsidR="00EE260C" w:rsidRPr="00C41774" w:rsidRDefault="00EE260C" w:rsidP="00EE260C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41774">
              <w:rPr>
                <w:rFonts w:ascii="Arial" w:hAnsi="Arial" w:cs="Arial"/>
                <w:b w:val="0"/>
                <w:bCs w:val="0"/>
                <w:color w:val="000000" w:themeColor="text1"/>
              </w:rPr>
              <w:t>IL-10</w:t>
            </w:r>
          </w:p>
          <w:p w14:paraId="420098C0" w14:textId="40079376" w:rsidR="00866E0C" w:rsidRPr="00C41774" w:rsidRDefault="00DF7529" w:rsidP="00553ADE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41774">
              <w:rPr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="00EE260C" w:rsidRPr="00C41774">
              <w:rPr>
                <w:rFonts w:ascii="Arial" w:hAnsi="Arial" w:cs="Arial"/>
                <w:b w:val="0"/>
                <w:bCs w:val="0"/>
                <w:color w:val="000000" w:themeColor="text1"/>
              </w:rPr>
              <w:t>NM_010548.2</w:t>
            </w:r>
            <w:r w:rsidRPr="00C41774">
              <w:rPr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</w:p>
          <w:p w14:paraId="7DB0F387" w14:textId="1FEC1B1B" w:rsidR="00785DB6" w:rsidRPr="00C41774" w:rsidRDefault="00922184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GM-CSF</w:t>
            </w:r>
          </w:p>
          <w:p w14:paraId="09C09267" w14:textId="07F06873" w:rsidR="00785DB6" w:rsidRPr="00C41774" w:rsidRDefault="00922184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NM_009969.4)</w:t>
            </w:r>
          </w:p>
          <w:p w14:paraId="61AFB309" w14:textId="34047D6F" w:rsidR="00785DB6" w:rsidRPr="00C41774" w:rsidRDefault="00922184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G-CSF</w:t>
            </w:r>
          </w:p>
          <w:p w14:paraId="06302472" w14:textId="3F56F219" w:rsidR="00785DB6" w:rsidRPr="00C41774" w:rsidRDefault="00922184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NM_009971.1)</w:t>
            </w:r>
          </w:p>
          <w:p w14:paraId="22CBEB9B" w14:textId="4C2B8DBC" w:rsidR="00785DB6" w:rsidRPr="00C41774" w:rsidRDefault="00922184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M-CSF</w:t>
            </w:r>
          </w:p>
          <w:p w14:paraId="033DF3B6" w14:textId="1A8F4883" w:rsidR="00785DB6" w:rsidRPr="00C41774" w:rsidRDefault="0076599A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NM_007778.4)</w:t>
            </w:r>
          </w:p>
          <w:p w14:paraId="2BF0CC6D" w14:textId="3DDE2FDA" w:rsidR="00614E5A" w:rsidRPr="00C41774" w:rsidRDefault="00614E5A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β-</w:t>
            </w:r>
            <w:r w:rsidR="00703B5A" w:rsidRPr="00C41774">
              <w:rPr>
                <w:rFonts w:ascii="Arial" w:hAnsi="Arial" w:cs="Arial"/>
                <w:b w:val="0"/>
                <w:bCs w:val="0"/>
              </w:rPr>
              <w:t>A</w:t>
            </w:r>
            <w:r w:rsidRPr="00C41774">
              <w:rPr>
                <w:rFonts w:ascii="Arial" w:hAnsi="Arial" w:cs="Arial"/>
                <w:b w:val="0"/>
                <w:bCs w:val="0"/>
              </w:rPr>
              <w:t>ctin</w:t>
            </w:r>
          </w:p>
          <w:p w14:paraId="4FDF40CC" w14:textId="77777777" w:rsidR="00614E5A" w:rsidRPr="00C41774" w:rsidRDefault="00614E5A" w:rsidP="00553ADE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C41774">
              <w:rPr>
                <w:rFonts w:ascii="Arial" w:hAnsi="Arial" w:cs="Arial"/>
                <w:b w:val="0"/>
                <w:bCs w:val="0"/>
              </w:rPr>
              <w:t>(NM_007393)</w:t>
            </w:r>
          </w:p>
        </w:tc>
        <w:tc>
          <w:tcPr>
            <w:tcW w:w="4157" w:type="dxa"/>
            <w:gridSpan w:val="2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2C5ABB9" w14:textId="5C0A9B26" w:rsidR="00866E0C" w:rsidRPr="00C41774" w:rsidRDefault="00866E0C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F: </w:t>
            </w:r>
            <w:r w:rsidR="00553ADE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CACAAAGACCAGAGTCCCTCA</w:t>
            </w:r>
          </w:p>
          <w:p w14:paraId="4F75D816" w14:textId="5C7D0F63" w:rsidR="00553ADE" w:rsidRPr="00C41774" w:rsidRDefault="00866E0C" w:rsidP="00785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R: </w:t>
            </w:r>
            <w:r w:rsidR="00553ADE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GCAGTATCTTGCACCAGGCT</w:t>
            </w:r>
          </w:p>
          <w:p w14:paraId="431D6C67" w14:textId="6154D636" w:rsidR="00866E0C" w:rsidRPr="00C41774" w:rsidRDefault="00866E0C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F: </w:t>
            </w:r>
            <w:r w:rsidR="00242128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TACAAGACAGGGCTCCTTTCAG</w:t>
            </w:r>
          </w:p>
          <w:p w14:paraId="5AD48EC6" w14:textId="0A6D287C" w:rsidR="00866E0C" w:rsidRPr="00C41774" w:rsidRDefault="00866E0C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="003F3DF5" w:rsidRPr="00C41774">
              <w:rPr>
                <w:rFonts w:ascii="Arial" w:hAnsi="Arial" w:cs="Arial"/>
              </w:rPr>
              <w:t xml:space="preserve"> </w:t>
            </w:r>
            <w:r w:rsidR="0021148F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CGCATTCACAGTCACTTAGGTG</w:t>
            </w:r>
          </w:p>
          <w:p w14:paraId="2776163A" w14:textId="1F260002" w:rsidR="00866E0C" w:rsidRPr="00C41774" w:rsidRDefault="00866E0C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F:</w:t>
            </w:r>
            <w:r w:rsidR="00FF4E57" w:rsidRPr="00C41774">
              <w:t xml:space="preserve"> </w:t>
            </w:r>
            <w:r w:rsidR="00FF4E57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ACACCTTCATTCGCCATATTGC</w:t>
            </w:r>
          </w:p>
          <w:p w14:paraId="783F6FCE" w14:textId="4A590692" w:rsidR="00866E0C" w:rsidRPr="00C41774" w:rsidRDefault="00866E0C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="00FF4E57" w:rsidRPr="00C41774">
              <w:t xml:space="preserve"> </w:t>
            </w:r>
            <w:r w:rsidR="00FF4E57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TCGGTGAATTTTCTGTAGACCAC</w:t>
            </w:r>
          </w:p>
          <w:p w14:paraId="1E02F65E" w14:textId="77777777" w:rsidR="005A0A37" w:rsidRPr="00C41774" w:rsidRDefault="005A0A37" w:rsidP="005A0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F: TCACATCCTCTACCAAAACC</w:t>
            </w:r>
          </w:p>
          <w:p w14:paraId="00D0E611" w14:textId="77777777" w:rsidR="005A0A37" w:rsidRPr="00C41774" w:rsidRDefault="005A0A37" w:rsidP="005A0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:</w:t>
            </w:r>
            <w:r w:rsidRPr="00C41774">
              <w:t xml:space="preserve"> </w:t>
            </w:r>
            <w:r w:rsidRPr="00C4177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CTTTATTTTTCCCCATTCT</w:t>
            </w:r>
          </w:p>
          <w:p w14:paraId="55919341" w14:textId="0E5BBC0F" w:rsidR="003F3DF5" w:rsidRPr="00C41774" w:rsidRDefault="003F3DF5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F: </w:t>
            </w:r>
            <w:r w:rsidR="00EE260C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CCACCTGCAAGACCATCGAC</w:t>
            </w:r>
          </w:p>
          <w:p w14:paraId="4CCB1AA0" w14:textId="19D17F95" w:rsidR="003F3DF5" w:rsidRPr="00C41774" w:rsidRDefault="003F3DF5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="00EE260C" w:rsidRPr="00C41774">
              <w:t xml:space="preserve"> </w:t>
            </w:r>
            <w:r w:rsidR="00EE260C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CTGGCGAGCCTTAGTTTGGAC</w:t>
            </w:r>
          </w:p>
          <w:p w14:paraId="4BC22F53" w14:textId="0D2C0455" w:rsidR="00EE260C" w:rsidRPr="00C41774" w:rsidRDefault="00EE260C" w:rsidP="00EE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 xml:space="preserve">F: </w:t>
            </w:r>
            <w:r w:rsidR="0026377C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GCATGGCCCAGAAATCAAGG</w:t>
            </w:r>
          </w:p>
          <w:p w14:paraId="5DA87B2C" w14:textId="09E5377C" w:rsidR="00EE260C" w:rsidRPr="00C41774" w:rsidRDefault="00EE260C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Pr="00C41774">
              <w:t xml:space="preserve"> </w:t>
            </w:r>
            <w:r w:rsidR="0026377C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ACACCTTGGTCTTGGAGCTTATTA</w:t>
            </w:r>
          </w:p>
          <w:p w14:paraId="7DE8EA89" w14:textId="454DAA21" w:rsidR="00785DB6" w:rsidRPr="00C41774" w:rsidRDefault="00922184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F:</w:t>
            </w:r>
            <w:r w:rsidRPr="00C41774">
              <w:t xml:space="preserve"> 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TGCCTGTCACGTTGAATGAAG</w:t>
            </w:r>
          </w:p>
          <w:p w14:paraId="551D7D72" w14:textId="39BA4B1E" w:rsidR="00785DB6" w:rsidRPr="00C41774" w:rsidRDefault="00922184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 GAAATTGCCCCGTAGACCCT</w:t>
            </w:r>
          </w:p>
          <w:p w14:paraId="0347E6EF" w14:textId="2568B624" w:rsidR="00785DB6" w:rsidRPr="00C41774" w:rsidRDefault="00922184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F: CATGAAGCTAATGGCCCTGC</w:t>
            </w:r>
          </w:p>
          <w:p w14:paraId="6F643EBC" w14:textId="1FA6F77E" w:rsidR="00785DB6" w:rsidRPr="00C41774" w:rsidRDefault="00922184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 GGCCTGGATCTTCCTCACTT</w:t>
            </w:r>
          </w:p>
          <w:p w14:paraId="4BD05002" w14:textId="4979BD61" w:rsidR="00785DB6" w:rsidRPr="00C41774" w:rsidRDefault="0076599A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F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: AAAGGATTCTATGCTGGGCAC</w:t>
            </w:r>
          </w:p>
          <w:p w14:paraId="674586A7" w14:textId="3BF43701" w:rsidR="00785DB6" w:rsidRPr="00C41774" w:rsidRDefault="0076599A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 GCTGCTTCTTTCATCCAGTCT</w:t>
            </w:r>
          </w:p>
          <w:p w14:paraId="46693DE6" w14:textId="35A38816" w:rsidR="00614E5A" w:rsidRPr="00C41774" w:rsidRDefault="00614E5A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F</w:t>
            </w:r>
            <w:r w:rsidR="00A3337A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:</w:t>
            </w:r>
            <w:r w:rsidR="00A3337A" w:rsidRPr="00C41774">
              <w:rPr>
                <w:rFonts w:ascii="Arial" w:hAnsi="Arial" w:cs="Arial"/>
              </w:rPr>
              <w:t xml:space="preserve"> </w:t>
            </w:r>
            <w:r w:rsidR="00A3337A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GGCTGTATTCCCCTCCATCG</w:t>
            </w:r>
          </w:p>
          <w:p w14:paraId="4E787F91" w14:textId="77777777" w:rsidR="00614E5A" w:rsidRPr="00C41774" w:rsidRDefault="00A3337A" w:rsidP="00553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R:</w:t>
            </w:r>
            <w:r w:rsidRPr="00C41774">
              <w:rPr>
                <w:rFonts w:ascii="Arial" w:hAnsi="Arial" w:cs="Arial"/>
              </w:rPr>
              <w:t xml:space="preserve"> 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CCAGTTGGTAACAATGCCATGT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D682213" w14:textId="0E1A86F1" w:rsidR="00866E0C" w:rsidRPr="00C41774" w:rsidRDefault="002357A9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="00553ADE"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  <w:p w14:paraId="3C4ECD23" w14:textId="77777777" w:rsidR="00866E0C" w:rsidRPr="00C41774" w:rsidRDefault="00866E0C" w:rsidP="006F5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36209560" w14:textId="577FCE75" w:rsidR="00866E0C" w:rsidRPr="00C41774" w:rsidRDefault="0021148F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0</w:t>
            </w:r>
          </w:p>
          <w:p w14:paraId="1B0F5FAA" w14:textId="77777777" w:rsidR="00866E0C" w:rsidRPr="00C41774" w:rsidRDefault="00866E0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37D5C3CA" w14:textId="34AA0FA8" w:rsidR="001F762D" w:rsidRPr="00C41774" w:rsidRDefault="001F762D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="00FF4E57"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  <w:p w14:paraId="1EC4FDB8" w14:textId="77777777" w:rsidR="001F762D" w:rsidRPr="00C41774" w:rsidRDefault="001F762D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06462D73" w14:textId="55231B4D" w:rsidR="001F762D" w:rsidRPr="00C41774" w:rsidRDefault="00227450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="00EE260C"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  <w:p w14:paraId="4D4A51B2" w14:textId="77777777" w:rsidR="001F762D" w:rsidRPr="00C41774" w:rsidRDefault="001F762D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50A66322" w14:textId="7A250823" w:rsidR="001F762D" w:rsidRPr="00C41774" w:rsidRDefault="00EE260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0</w:t>
            </w:r>
          </w:p>
          <w:p w14:paraId="7109980E" w14:textId="08502B57" w:rsidR="00D17E51" w:rsidRPr="00C41774" w:rsidRDefault="00D17E51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181B430E" w14:textId="5A818864" w:rsidR="00D17E51" w:rsidRPr="00C41774" w:rsidRDefault="00EE260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0</w:t>
            </w:r>
          </w:p>
          <w:p w14:paraId="12AF51B7" w14:textId="67627121" w:rsidR="00EE260C" w:rsidRPr="00C41774" w:rsidRDefault="00EE260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469ADC59" w14:textId="1F175773" w:rsidR="00785DB6" w:rsidRPr="00C41774" w:rsidRDefault="00922184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  <w:p w14:paraId="4096C030" w14:textId="714B9B8B" w:rsidR="00785DB6" w:rsidRPr="00C41774" w:rsidRDefault="00785DB6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7C9B0C64" w14:textId="13B16655" w:rsidR="00785DB6" w:rsidRPr="00C41774" w:rsidRDefault="00922184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  <w:p w14:paraId="5F01177E" w14:textId="47EF36E8" w:rsidR="00785DB6" w:rsidRPr="00C41774" w:rsidRDefault="00785DB6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3F1A3EF8" w14:textId="1815757A" w:rsidR="00785DB6" w:rsidRPr="00C41774" w:rsidRDefault="0076599A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  <w:p w14:paraId="2A32B4E7" w14:textId="5EB7ED58" w:rsidR="00785DB6" w:rsidRPr="00C41774" w:rsidRDefault="00785DB6" w:rsidP="00901D21">
            <w:pPr>
              <w:ind w:right="8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68E82E33" w14:textId="42BE9EE0" w:rsidR="00614E5A" w:rsidRPr="00C41774" w:rsidRDefault="00A3337A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6</w:t>
            </w:r>
            <w:r w:rsidR="00EE260C"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0</w:t>
            </w:r>
          </w:p>
          <w:p w14:paraId="2E414A9F" w14:textId="77777777" w:rsidR="00614E5A" w:rsidRPr="00C41774" w:rsidRDefault="00614E5A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44" w:type="dxa"/>
            <w:gridSpan w:val="2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9D8856A" w14:textId="19087735" w:rsidR="00866E0C" w:rsidRPr="00C41774" w:rsidRDefault="00553ADE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71</w:t>
            </w:r>
          </w:p>
          <w:p w14:paraId="12A6734D" w14:textId="77777777" w:rsidR="00866E0C" w:rsidRPr="00C41774" w:rsidRDefault="00866E0C" w:rsidP="006F5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16A21948" w14:textId="3769248D" w:rsidR="00866E0C" w:rsidRPr="00C41774" w:rsidRDefault="003F3DF5" w:rsidP="00901D21">
            <w:pPr>
              <w:tabs>
                <w:tab w:val="left" w:pos="115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21148F"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91</w:t>
            </w:r>
          </w:p>
          <w:p w14:paraId="63B09D7F" w14:textId="77777777" w:rsidR="00866E0C" w:rsidRPr="00C41774" w:rsidRDefault="00866E0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0996EFC6" w14:textId="2984DFC2" w:rsidR="00866E0C" w:rsidRPr="00C41774" w:rsidRDefault="001F762D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1</w:t>
            </w:r>
            <w:r w:rsidR="00FF4E57"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30</w:t>
            </w:r>
          </w:p>
          <w:p w14:paraId="7E794236" w14:textId="77777777" w:rsidR="001F762D" w:rsidRPr="00C41774" w:rsidRDefault="001F762D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0CEE162B" w14:textId="42D6A31B" w:rsidR="001F762D" w:rsidRPr="00C41774" w:rsidRDefault="005A0A37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198</w:t>
            </w:r>
          </w:p>
          <w:p w14:paraId="24D52F89" w14:textId="77777777" w:rsidR="001F762D" w:rsidRPr="00C41774" w:rsidRDefault="001F762D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4A663A5A" w14:textId="5D6007AB" w:rsidR="001F762D" w:rsidRPr="00C41774" w:rsidRDefault="00EE260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91</w:t>
            </w:r>
          </w:p>
          <w:p w14:paraId="6983221C" w14:textId="77777777" w:rsidR="00614E5A" w:rsidRPr="00C41774" w:rsidRDefault="00614E5A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03D119AF" w14:textId="77A06AD4" w:rsidR="00EE260C" w:rsidRPr="00C41774" w:rsidRDefault="0026377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162</w:t>
            </w:r>
          </w:p>
          <w:p w14:paraId="4797A0A6" w14:textId="7257D145" w:rsidR="00EE260C" w:rsidRPr="00C41774" w:rsidRDefault="00EE260C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2E042A1F" w14:textId="35705DC9" w:rsidR="00785DB6" w:rsidRPr="00C41774" w:rsidRDefault="00922184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1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16</w:t>
            </w:r>
          </w:p>
          <w:p w14:paraId="10177BF4" w14:textId="72EA3208" w:rsidR="00785DB6" w:rsidRPr="00C41774" w:rsidRDefault="00785DB6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1D8E43B6" w14:textId="4F4C14F0" w:rsidR="00785DB6" w:rsidRPr="00C41774" w:rsidRDefault="00922184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1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60</w:t>
            </w:r>
          </w:p>
          <w:p w14:paraId="21FF1AED" w14:textId="52B8B88F" w:rsidR="00785DB6" w:rsidRPr="00C41774" w:rsidRDefault="00785DB6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138D2436" w14:textId="4015B0AC" w:rsidR="00785DB6" w:rsidRPr="00C41774" w:rsidRDefault="0076599A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1</w:t>
            </w:r>
            <w:r w:rsidRPr="00C41774"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  <w:t>50</w:t>
            </w:r>
          </w:p>
          <w:p w14:paraId="740B0C06" w14:textId="77777777" w:rsidR="00785DB6" w:rsidRPr="00C41774" w:rsidRDefault="00785DB6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66C06BA1" w14:textId="07D3134A" w:rsidR="00614E5A" w:rsidRPr="00C41774" w:rsidRDefault="00A3337A" w:rsidP="0090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  <w:r w:rsidRPr="00C41774">
              <w:rPr>
                <w:rFonts w:ascii="Arial" w:hAnsi="Arial" w:cs="Arial" w:hint="eastAsia"/>
                <w:color w:val="auto"/>
                <w:sz w:val="22"/>
                <w:szCs w:val="22"/>
                <w:shd w:val="clear" w:color="auto" w:fill="FFFFFF"/>
              </w:rPr>
              <w:t>154</w:t>
            </w:r>
          </w:p>
          <w:p w14:paraId="0812E208" w14:textId="77777777" w:rsidR="000565BB" w:rsidRPr="00C41774" w:rsidRDefault="000565BB" w:rsidP="00901D21">
            <w:pPr>
              <w:ind w:right="8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</w:tc>
      </w:tr>
    </w:tbl>
    <w:p w14:paraId="6771E4D2" w14:textId="77777777" w:rsidR="00B57E34" w:rsidRPr="006F1C32" w:rsidRDefault="00B57E34" w:rsidP="00B57E34">
      <w:pPr>
        <w:rPr>
          <w:rFonts w:ascii="Arial" w:hAnsi="Arial" w:cs="Arial"/>
        </w:rPr>
      </w:pPr>
      <w:r w:rsidRPr="00C41774">
        <w:rPr>
          <w:rFonts w:ascii="Arial" w:hAnsi="Arial" w:cs="Arial"/>
        </w:rPr>
        <w:t>F: Forward; R: Reverse;</w:t>
      </w:r>
    </w:p>
    <w:p w14:paraId="176433C5" w14:textId="77777777" w:rsidR="000D032F" w:rsidRDefault="000D032F"/>
    <w:sectPr w:rsidR="000D0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F8AF9" w14:textId="77777777" w:rsidR="00657F15" w:rsidRDefault="00657F15" w:rsidP="00B641DE">
      <w:r>
        <w:separator/>
      </w:r>
    </w:p>
  </w:endnote>
  <w:endnote w:type="continuationSeparator" w:id="0">
    <w:p w14:paraId="5556C4DD" w14:textId="77777777" w:rsidR="00657F15" w:rsidRDefault="00657F15" w:rsidP="00B64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0E338" w14:textId="77777777" w:rsidR="00657F15" w:rsidRDefault="00657F15" w:rsidP="00B641DE">
      <w:r>
        <w:separator/>
      </w:r>
    </w:p>
  </w:footnote>
  <w:footnote w:type="continuationSeparator" w:id="0">
    <w:p w14:paraId="571FBDD1" w14:textId="77777777" w:rsidR="00657F15" w:rsidRDefault="00657F15" w:rsidP="00B64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1F"/>
    <w:rsid w:val="000565BB"/>
    <w:rsid w:val="000B4CBB"/>
    <w:rsid w:val="000D032F"/>
    <w:rsid w:val="000D1DE0"/>
    <w:rsid w:val="000D20EE"/>
    <w:rsid w:val="000D5C87"/>
    <w:rsid w:val="000E4A2E"/>
    <w:rsid w:val="0014614E"/>
    <w:rsid w:val="00160DF5"/>
    <w:rsid w:val="00181985"/>
    <w:rsid w:val="00190712"/>
    <w:rsid w:val="00192969"/>
    <w:rsid w:val="001F762D"/>
    <w:rsid w:val="00205EB6"/>
    <w:rsid w:val="0021148F"/>
    <w:rsid w:val="00214714"/>
    <w:rsid w:val="00220B02"/>
    <w:rsid w:val="00227450"/>
    <w:rsid w:val="002357A9"/>
    <w:rsid w:val="00242128"/>
    <w:rsid w:val="0026377C"/>
    <w:rsid w:val="002E3822"/>
    <w:rsid w:val="002F60FB"/>
    <w:rsid w:val="00304729"/>
    <w:rsid w:val="00307CFE"/>
    <w:rsid w:val="003241CE"/>
    <w:rsid w:val="0039455B"/>
    <w:rsid w:val="003A52A9"/>
    <w:rsid w:val="003F3DF5"/>
    <w:rsid w:val="00412626"/>
    <w:rsid w:val="004A4700"/>
    <w:rsid w:val="0051650D"/>
    <w:rsid w:val="00517479"/>
    <w:rsid w:val="005346C5"/>
    <w:rsid w:val="0054359B"/>
    <w:rsid w:val="00553ADE"/>
    <w:rsid w:val="00562234"/>
    <w:rsid w:val="00583C8D"/>
    <w:rsid w:val="005971BC"/>
    <w:rsid w:val="005A0A37"/>
    <w:rsid w:val="005D51A4"/>
    <w:rsid w:val="005E063B"/>
    <w:rsid w:val="005E7CD7"/>
    <w:rsid w:val="006013DB"/>
    <w:rsid w:val="00614E5A"/>
    <w:rsid w:val="00657F15"/>
    <w:rsid w:val="00681121"/>
    <w:rsid w:val="006C1599"/>
    <w:rsid w:val="006F1C32"/>
    <w:rsid w:val="006F5628"/>
    <w:rsid w:val="0070181A"/>
    <w:rsid w:val="00703B5A"/>
    <w:rsid w:val="0072394C"/>
    <w:rsid w:val="00723C40"/>
    <w:rsid w:val="007578F9"/>
    <w:rsid w:val="0076599A"/>
    <w:rsid w:val="00785DB6"/>
    <w:rsid w:val="007C35CE"/>
    <w:rsid w:val="007F43F8"/>
    <w:rsid w:val="00866E0C"/>
    <w:rsid w:val="008724EE"/>
    <w:rsid w:val="008861DE"/>
    <w:rsid w:val="008A1455"/>
    <w:rsid w:val="008C0FF4"/>
    <w:rsid w:val="008D5000"/>
    <w:rsid w:val="00901D21"/>
    <w:rsid w:val="00922184"/>
    <w:rsid w:val="009226DA"/>
    <w:rsid w:val="00970C93"/>
    <w:rsid w:val="009A793C"/>
    <w:rsid w:val="009D4401"/>
    <w:rsid w:val="00A076F4"/>
    <w:rsid w:val="00A147EA"/>
    <w:rsid w:val="00A3337A"/>
    <w:rsid w:val="00A37711"/>
    <w:rsid w:val="00AB36AC"/>
    <w:rsid w:val="00AB7BCE"/>
    <w:rsid w:val="00AD7A61"/>
    <w:rsid w:val="00AF1998"/>
    <w:rsid w:val="00B1336D"/>
    <w:rsid w:val="00B30680"/>
    <w:rsid w:val="00B57E34"/>
    <w:rsid w:val="00B641DE"/>
    <w:rsid w:val="00B72209"/>
    <w:rsid w:val="00BA0041"/>
    <w:rsid w:val="00BF4D10"/>
    <w:rsid w:val="00C41774"/>
    <w:rsid w:val="00C53376"/>
    <w:rsid w:val="00C62651"/>
    <w:rsid w:val="00C6455D"/>
    <w:rsid w:val="00C8424E"/>
    <w:rsid w:val="00CC0390"/>
    <w:rsid w:val="00CC642B"/>
    <w:rsid w:val="00CF218F"/>
    <w:rsid w:val="00D17E51"/>
    <w:rsid w:val="00D63992"/>
    <w:rsid w:val="00DB3E6E"/>
    <w:rsid w:val="00DB4CBA"/>
    <w:rsid w:val="00DB503E"/>
    <w:rsid w:val="00DC2EC3"/>
    <w:rsid w:val="00DF1F42"/>
    <w:rsid w:val="00DF7529"/>
    <w:rsid w:val="00E739C9"/>
    <w:rsid w:val="00E87A95"/>
    <w:rsid w:val="00E93356"/>
    <w:rsid w:val="00ED4B74"/>
    <w:rsid w:val="00EE260C"/>
    <w:rsid w:val="00EE5619"/>
    <w:rsid w:val="00F22311"/>
    <w:rsid w:val="00F228C4"/>
    <w:rsid w:val="00F6441F"/>
    <w:rsid w:val="00F91465"/>
    <w:rsid w:val="00F97922"/>
    <w:rsid w:val="00FF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B21E3"/>
  <w15:docId w15:val="{E2B4CE84-21CE-4E8B-B279-FFAB4A4C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450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link w:val="10"/>
    <w:uiPriority w:val="9"/>
    <w:qFormat/>
    <w:rsid w:val="007578F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4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971B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4">
    <w:name w:val="Light Shading"/>
    <w:basedOn w:val="a1"/>
    <w:uiPriority w:val="60"/>
    <w:rsid w:val="005971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0">
    <w:name w:val="标题 1 字符"/>
    <w:basedOn w:val="a0"/>
    <w:link w:val="1"/>
    <w:uiPriority w:val="9"/>
    <w:rsid w:val="007578F9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semiHidden/>
    <w:unhideWhenUsed/>
    <w:rsid w:val="000B4C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B4CBB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D17E51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B64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641DE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64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641D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4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uang Yi</cp:lastModifiedBy>
  <cp:revision>26</cp:revision>
  <dcterms:created xsi:type="dcterms:W3CDTF">2019-11-13T06:58:00Z</dcterms:created>
  <dcterms:modified xsi:type="dcterms:W3CDTF">2021-06-20T03:54:00Z</dcterms:modified>
</cp:coreProperties>
</file>